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4FB9E4" w:rsidR="00FB3483"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pg.0</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156B23" w:rsidR="00FB3483" w:rsidRPr="00930A31" w:rsidRDefault="00507A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F50B1B" w:rsidR="00FB3483"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07AB8">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CB38B8" w:rsidR="00FB3483"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07AB8">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52238A" w:rsidR="00FB3483"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07AB8">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A03AF1" w:rsidR="00FB3483" w:rsidRPr="00930A31" w:rsidRDefault="0046152D"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s Tab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5739AE" w:rsidR="00FB3483" w:rsidRPr="00930A31" w:rsidRDefault="0046152D"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s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49CF1F" w:rsidR="00FB3483"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07AB8">
              <w:rPr>
                <w:rFonts w:ascii="Arial" w:hAnsi="Arial" w:cs="Arial"/>
                <w:color w:val="auto"/>
                <w:sz w:val="18"/>
                <w:szCs w:val="18"/>
              </w:rPr>
              <w:t xml:space="preserve">4-6, </w:t>
            </w:r>
            <w:r w:rsidR="00B634DC">
              <w:rPr>
                <w:rFonts w:ascii="Arial" w:hAnsi="Arial" w:cs="Arial"/>
                <w:color w:val="auto"/>
                <w:sz w:val="18"/>
                <w:szCs w:val="18"/>
              </w:rPr>
              <w:t>Supplemental Materials Tabl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2F10D7" w:rsidR="00FB3483"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07AB8">
              <w:rPr>
                <w:rFonts w:ascii="Arial" w:hAnsi="Arial" w:cs="Arial"/>
                <w:color w:val="auto"/>
                <w:sz w:val="18"/>
                <w:szCs w:val="18"/>
              </w:rPr>
              <w:t>4-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C4CEC7" w:rsidR="00930A31" w:rsidRPr="00930A31" w:rsidRDefault="001F08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C2E19F" w:rsidR="00930A31" w:rsidRPr="00930A31" w:rsidRDefault="001F08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0F6500" w:rsidR="00FB3483" w:rsidRPr="00930A31" w:rsidRDefault="00A216D2"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s Tables 3 &amp;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2617F8" w:rsidR="00FB3483"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E37BCD" w:rsidR="00930A31" w:rsidRPr="00930A31" w:rsidRDefault="00507A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24EB39" w:rsidR="00930A31"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E4AD2F" w:rsidR="00930A31"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6A304E" w:rsidR="00930A31" w:rsidRPr="00930A31" w:rsidRDefault="00507A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80C9F3" w:rsidR="00930A31"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303F7E" w:rsidR="00930A31"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A641D7">
        <w:trPr>
          <w:trHeight w:val="537"/>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DD259D" w:rsidR="006E5FE2"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2D421E" w:rsidR="006E5FE2"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A53381" w:rsidR="00930A31"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EB25DF" w:rsidR="00930A31" w:rsidRPr="00930A31" w:rsidRDefault="00A6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DA6746" w:rsidR="00FB3483" w:rsidRPr="00930A31" w:rsidRDefault="00507AB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F0B610" w:rsidR="00FB3483" w:rsidRPr="00930A31" w:rsidRDefault="00925B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07AB8">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58DAF4" w:rsidR="00FB3483" w:rsidRPr="00930A31" w:rsidRDefault="000B61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D49656" w:rsidR="00930A31" w:rsidRPr="00930A31" w:rsidRDefault="000B61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9836F6" w:rsidR="00930A31" w:rsidRPr="00930A31" w:rsidRDefault="000B61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814D6A" w:rsidR="00930A31" w:rsidRPr="00930A31" w:rsidRDefault="000B61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83B160" w:rsidR="00930A31" w:rsidRPr="00930A31" w:rsidRDefault="000B61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388FDC" w:rsidR="00FB3483" w:rsidRPr="00930A31" w:rsidRDefault="000B61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F3B88D" w:rsidR="00077B44" w:rsidRPr="00930A31" w:rsidRDefault="000B61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A2FEA0" w:rsidR="00930A31" w:rsidRPr="00930A31" w:rsidRDefault="00B16CF2" w:rsidP="00077B44">
            <w:pPr>
              <w:pStyle w:val="Default"/>
              <w:spacing w:before="40" w:after="40"/>
              <w:rPr>
                <w:rFonts w:ascii="Arial" w:hAnsi="Arial" w:cs="Arial"/>
                <w:color w:val="auto"/>
                <w:sz w:val="18"/>
                <w:szCs w:val="18"/>
              </w:rPr>
            </w:pPr>
            <w:r>
              <w:rPr>
                <w:rFonts w:ascii="Arial" w:hAnsi="Arial" w:cs="Arial"/>
                <w:color w:val="auto"/>
                <w:sz w:val="18"/>
                <w:szCs w:val="18"/>
              </w:rPr>
              <w:t>pg. 12-1</w:t>
            </w:r>
            <w:r w:rsidR="00507AB8">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DA1C1F" w:rsidR="00930A31" w:rsidRPr="00930A31" w:rsidRDefault="00B16CF2"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507AB8">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7FC9A6" w:rsidR="00930A31" w:rsidRPr="00930A31" w:rsidRDefault="005D09B8"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507AB8">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326181" w:rsidR="00930A31" w:rsidRPr="00930A31" w:rsidRDefault="00E972C0"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507AB8">
              <w:rPr>
                <w:rFonts w:ascii="Arial" w:hAnsi="Arial" w:cs="Arial"/>
                <w:color w:val="auto"/>
                <w:sz w:val="18"/>
                <w:szCs w:val="18"/>
              </w:rPr>
              <w:t>2-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FBB398" w:rsidR="00930A31" w:rsidRPr="00930A31" w:rsidRDefault="000B61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2594CD" w:rsidR="00930A31" w:rsidRPr="00930A31" w:rsidRDefault="000B61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CA5A5B" w:rsidR="00930A31" w:rsidRPr="00930A31" w:rsidRDefault="000B61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6D2B04" w:rsidR="00077B44" w:rsidRPr="00930A31" w:rsidRDefault="00507AB8"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C0C0E0" w:rsidR="00077B44" w:rsidRPr="00930A31" w:rsidRDefault="00507AB8"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D8B206" w:rsidR="00077B44" w:rsidRPr="00930A31" w:rsidRDefault="009D18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A5579A" w14:textId="77777777" w:rsidR="00025AF9" w:rsidRDefault="00025AF9">
      <w:r>
        <w:separator/>
      </w:r>
    </w:p>
  </w:endnote>
  <w:endnote w:type="continuationSeparator" w:id="0">
    <w:p w14:paraId="5025C13E" w14:textId="77777777" w:rsidR="00025AF9" w:rsidRDefault="00025AF9">
      <w:r>
        <w:continuationSeparator/>
      </w:r>
    </w:p>
  </w:endnote>
  <w:endnote w:type="continuationNotice" w:id="1">
    <w:p w14:paraId="09122DC7" w14:textId="77777777" w:rsidR="00025AF9" w:rsidRDefault="00025A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D53F6F" w14:textId="77777777" w:rsidR="00025AF9" w:rsidRDefault="00025AF9">
      <w:r>
        <w:separator/>
      </w:r>
    </w:p>
  </w:footnote>
  <w:footnote w:type="continuationSeparator" w:id="0">
    <w:p w14:paraId="764A5B96" w14:textId="77777777" w:rsidR="00025AF9" w:rsidRDefault="00025AF9">
      <w:r>
        <w:continuationSeparator/>
      </w:r>
    </w:p>
  </w:footnote>
  <w:footnote w:type="continuationNotice" w:id="1">
    <w:p w14:paraId="6494F065" w14:textId="77777777" w:rsidR="00025AF9" w:rsidRDefault="00025AF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A641D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79DC6EE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AF9"/>
    <w:rsid w:val="00077B44"/>
    <w:rsid w:val="000B6184"/>
    <w:rsid w:val="000F26F3"/>
    <w:rsid w:val="00121B00"/>
    <w:rsid w:val="00152CDB"/>
    <w:rsid w:val="0018323E"/>
    <w:rsid w:val="00190C83"/>
    <w:rsid w:val="00195787"/>
    <w:rsid w:val="001F080B"/>
    <w:rsid w:val="0020617A"/>
    <w:rsid w:val="002275F3"/>
    <w:rsid w:val="00246C93"/>
    <w:rsid w:val="00250A94"/>
    <w:rsid w:val="00256BAF"/>
    <w:rsid w:val="00266869"/>
    <w:rsid w:val="002A2A06"/>
    <w:rsid w:val="003103C2"/>
    <w:rsid w:val="00340D4A"/>
    <w:rsid w:val="003516AD"/>
    <w:rsid w:val="00363B8D"/>
    <w:rsid w:val="003760FB"/>
    <w:rsid w:val="003B79FF"/>
    <w:rsid w:val="00400A0B"/>
    <w:rsid w:val="004033C1"/>
    <w:rsid w:val="00443C1D"/>
    <w:rsid w:val="0046152D"/>
    <w:rsid w:val="00461576"/>
    <w:rsid w:val="00465FC8"/>
    <w:rsid w:val="004C1685"/>
    <w:rsid w:val="005078EE"/>
    <w:rsid w:val="00507AB8"/>
    <w:rsid w:val="00550BF1"/>
    <w:rsid w:val="005640CC"/>
    <w:rsid w:val="0059028D"/>
    <w:rsid w:val="005979B8"/>
    <w:rsid w:val="005A190C"/>
    <w:rsid w:val="005A4A46"/>
    <w:rsid w:val="005D09B8"/>
    <w:rsid w:val="00640172"/>
    <w:rsid w:val="006E5FE2"/>
    <w:rsid w:val="006F3BA6"/>
    <w:rsid w:val="006F56BB"/>
    <w:rsid w:val="00726794"/>
    <w:rsid w:val="0074436E"/>
    <w:rsid w:val="0077253C"/>
    <w:rsid w:val="008412D5"/>
    <w:rsid w:val="00854B8B"/>
    <w:rsid w:val="008A3EAE"/>
    <w:rsid w:val="008E2C91"/>
    <w:rsid w:val="008F7F00"/>
    <w:rsid w:val="00925B04"/>
    <w:rsid w:val="00930A31"/>
    <w:rsid w:val="00947707"/>
    <w:rsid w:val="009827E5"/>
    <w:rsid w:val="009D186F"/>
    <w:rsid w:val="00A215D2"/>
    <w:rsid w:val="00A216D2"/>
    <w:rsid w:val="00A641D7"/>
    <w:rsid w:val="00A86593"/>
    <w:rsid w:val="00AA7598"/>
    <w:rsid w:val="00AB79CE"/>
    <w:rsid w:val="00AE4BBD"/>
    <w:rsid w:val="00AE7A93"/>
    <w:rsid w:val="00B16CF2"/>
    <w:rsid w:val="00B44CEE"/>
    <w:rsid w:val="00B51910"/>
    <w:rsid w:val="00B634DC"/>
    <w:rsid w:val="00B730D1"/>
    <w:rsid w:val="00BE07F3"/>
    <w:rsid w:val="00C22710"/>
    <w:rsid w:val="00C90643"/>
    <w:rsid w:val="00D95D84"/>
    <w:rsid w:val="00DA5DA5"/>
    <w:rsid w:val="00DC4F19"/>
    <w:rsid w:val="00E324A8"/>
    <w:rsid w:val="00E66E3A"/>
    <w:rsid w:val="00E972C0"/>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786CB482-8AED-40FD-AEE1-B98EA4E4A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04</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9</CharactersWithSpaces>
  <SharedDoc>false</SharedDoc>
  <HLinks>
    <vt:vector size="6" baseType="variant">
      <vt:variant>
        <vt:i4>5308424</vt:i4>
      </vt:variant>
      <vt:variant>
        <vt:i4>0</vt:i4>
      </vt:variant>
      <vt:variant>
        <vt:i4>0</vt:i4>
      </vt:variant>
      <vt:variant>
        <vt:i4>5</vt:i4>
      </vt:variant>
      <vt:variant>
        <vt:lpwstr>https://creativecommons.org/licenses/by/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ige Dawn Gilliland</cp:lastModifiedBy>
  <cp:revision>15</cp:revision>
  <cp:lastPrinted>2020-11-24T03:02:00Z</cp:lastPrinted>
  <dcterms:created xsi:type="dcterms:W3CDTF">2024-12-11T18:32:00Z</dcterms:created>
  <dcterms:modified xsi:type="dcterms:W3CDTF">2024-12-18T01:03:00Z</dcterms:modified>
</cp:coreProperties>
</file>